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ommentsExtended.xml" ContentType="application/vnd.openxmlformats-officedocument.wordprocessingml.commentsExtended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33C8" w:rsidRPr="004320EE" w:rsidRDefault="001618E5" w:rsidP="00B633C8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Table</w:t>
      </w:r>
      <w:r w:rsidR="00B633C8" w:rsidRPr="004320E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>S</w:t>
      </w:r>
      <w:r w:rsidR="00B633C8" w:rsidRPr="004320EE"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  <w:t xml:space="preserve">1. 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Average values and the standard deviation of outflow, dissolved oxygen in the water (mg l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), electrical conductivity (µS-cm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2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), water temperature (Temp. °C), pH, turbidity (NTU), water velocity (m-s), nitrite, nitrate, orthophosphate (mg l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-1</w:t>
      </w:r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) and the percentage of canopy openness (%) in sub-basin and stream order along the Gama-</w:t>
      </w:r>
      <w:proofErr w:type="spellStart"/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Cabeça</w:t>
      </w:r>
      <w:proofErr w:type="spellEnd"/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de </w:t>
      </w:r>
      <w:proofErr w:type="spellStart"/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>Veado</w:t>
      </w:r>
      <w:proofErr w:type="spellEnd"/>
      <w:r w:rsidR="00B633C8" w:rsidRPr="004320EE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Basin.</w:t>
      </w:r>
    </w:p>
    <w:tbl>
      <w:tblPr>
        <w:tblW w:w="5000" w:type="pct"/>
        <w:tblCellMar>
          <w:left w:w="0" w:type="dxa"/>
          <w:right w:w="0" w:type="dxa"/>
        </w:tblCellMar>
        <w:tblLook w:val="04A0"/>
      </w:tblPr>
      <w:tblGrid>
        <w:gridCol w:w="834"/>
        <w:gridCol w:w="679"/>
        <w:gridCol w:w="455"/>
        <w:gridCol w:w="149"/>
        <w:gridCol w:w="455"/>
        <w:gridCol w:w="472"/>
        <w:gridCol w:w="157"/>
        <w:gridCol w:w="477"/>
        <w:gridCol w:w="526"/>
        <w:gridCol w:w="150"/>
        <w:gridCol w:w="405"/>
        <w:gridCol w:w="575"/>
        <w:gridCol w:w="151"/>
        <w:gridCol w:w="457"/>
        <w:gridCol w:w="443"/>
        <w:gridCol w:w="151"/>
        <w:gridCol w:w="448"/>
        <w:gridCol w:w="513"/>
        <w:gridCol w:w="144"/>
        <w:gridCol w:w="398"/>
        <w:gridCol w:w="443"/>
        <w:gridCol w:w="151"/>
        <w:gridCol w:w="448"/>
        <w:gridCol w:w="584"/>
        <w:gridCol w:w="144"/>
        <w:gridCol w:w="563"/>
        <w:gridCol w:w="384"/>
        <w:gridCol w:w="144"/>
        <w:gridCol w:w="384"/>
        <w:gridCol w:w="554"/>
        <w:gridCol w:w="205"/>
        <w:gridCol w:w="553"/>
        <w:gridCol w:w="1440"/>
      </w:tblGrid>
      <w:tr w:rsidR="00B633C8" w:rsidRPr="004320EE" w:rsidTr="00BE1D81">
        <w:trPr>
          <w:trHeight w:val="330"/>
        </w:trPr>
        <w:tc>
          <w:tcPr>
            <w:tcW w:w="29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ub-basin</w:t>
            </w:r>
          </w:p>
        </w:tc>
        <w:tc>
          <w:tcPr>
            <w:tcW w:w="247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rder</w:t>
            </w:r>
          </w:p>
        </w:tc>
        <w:tc>
          <w:tcPr>
            <w:tcW w:w="391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utflow</w:t>
            </w:r>
          </w:p>
        </w:tc>
        <w:tc>
          <w:tcPr>
            <w:tcW w:w="409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Oxygen</w:t>
            </w:r>
          </w:p>
        </w:tc>
        <w:tc>
          <w:tcPr>
            <w:tcW w:w="396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Conductivity </w:t>
            </w:r>
          </w:p>
        </w:tc>
        <w:tc>
          <w:tcPr>
            <w:tcW w:w="437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Temperature</w:t>
            </w:r>
          </w:p>
        </w:tc>
        <w:tc>
          <w:tcPr>
            <w:tcW w:w="384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pH</w:t>
            </w:r>
          </w:p>
        </w:tc>
        <w:tc>
          <w:tcPr>
            <w:tcW w:w="384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Turbidity </w:t>
            </w:r>
          </w:p>
        </w:tc>
        <w:tc>
          <w:tcPr>
            <w:tcW w:w="384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Velocity </w:t>
            </w:r>
          </w:p>
        </w:tc>
        <w:tc>
          <w:tcPr>
            <w:tcW w:w="464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trite </w:t>
            </w:r>
          </w:p>
        </w:tc>
        <w:tc>
          <w:tcPr>
            <w:tcW w:w="258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Nitrate </w:t>
            </w:r>
          </w:p>
        </w:tc>
        <w:tc>
          <w:tcPr>
            <w:tcW w:w="467" w:type="pct"/>
            <w:gridSpan w:val="3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Orthophosphate </w:t>
            </w:r>
          </w:p>
        </w:tc>
        <w:tc>
          <w:tcPr>
            <w:tcW w:w="481" w:type="pct"/>
            <w:tcBorders>
              <w:top w:val="single" w:sz="4" w:space="0" w:color="auto"/>
              <w:left w:val="nil"/>
              <w:bottom w:val="double" w:sz="6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Canopy openness</w:t>
            </w:r>
          </w:p>
        </w:tc>
      </w:tr>
      <w:tr w:rsidR="00B633C8" w:rsidRPr="004320EE" w:rsidTr="00BE1D81">
        <w:trPr>
          <w:trHeight w:val="330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s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2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9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5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6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5.09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02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3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9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9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0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9.50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r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6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0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2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6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1.5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2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3.40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1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th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2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4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88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.6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0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8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1.58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48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5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5.61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s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85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2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7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0.5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8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4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33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50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9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5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0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1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5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2.7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8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2.53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r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97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9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73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5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0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1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94.5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4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86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2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th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1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16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2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5.3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9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4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8.2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1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8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36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s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28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0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5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4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2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6.93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2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91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8.0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55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7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71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1.93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3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r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03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51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4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81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2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7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00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4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8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73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6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9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2.04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st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9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20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4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24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7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6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5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79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6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4.67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10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3.28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4</w:t>
            </w:r>
          </w:p>
        </w:tc>
        <w:tc>
          <w:tcPr>
            <w:tcW w:w="2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nd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</w:t>
            </w:r>
          </w:p>
        </w:tc>
        <w:tc>
          <w:tcPr>
            <w:tcW w:w="1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45</w:t>
            </w:r>
          </w:p>
        </w:tc>
        <w:tc>
          <w:tcPr>
            <w:tcW w:w="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2</w:t>
            </w:r>
          </w:p>
        </w:tc>
        <w:tc>
          <w:tcPr>
            <w:tcW w:w="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6</w:t>
            </w:r>
          </w:p>
        </w:tc>
        <w:tc>
          <w:tcPr>
            <w:tcW w:w="2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78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40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45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1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46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3</w:t>
            </w:r>
          </w:p>
        </w:tc>
        <w:tc>
          <w:tcPr>
            <w:tcW w:w="1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2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8.71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6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4.66</w:t>
            </w:r>
          </w:p>
        </w:tc>
        <w:tc>
          <w:tcPr>
            <w:tcW w:w="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4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44</w:t>
            </w:r>
          </w:p>
        </w:tc>
      </w:tr>
      <w:tr w:rsidR="00B633C8" w:rsidRPr="004320EE" w:rsidTr="00BE1D81">
        <w:trPr>
          <w:trHeight w:val="315"/>
        </w:trPr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B4</w:t>
            </w:r>
          </w:p>
        </w:tc>
        <w:tc>
          <w:tcPr>
            <w:tcW w:w="24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rd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.74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76</w:t>
            </w:r>
          </w:p>
        </w:tc>
        <w:tc>
          <w:tcPr>
            <w:tcW w:w="1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6.75</w:t>
            </w:r>
          </w:p>
        </w:tc>
        <w:tc>
          <w:tcPr>
            <w:tcW w:w="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52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69</w:t>
            </w:r>
          </w:p>
        </w:tc>
        <w:tc>
          <w:tcPr>
            <w:tcW w:w="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32</w:t>
            </w:r>
          </w:p>
        </w:tc>
        <w:tc>
          <w:tcPr>
            <w:tcW w:w="2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7.18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64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5.83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</w:t>
            </w:r>
          </w:p>
        </w:tc>
        <w:tc>
          <w:tcPr>
            <w:tcW w:w="18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3.65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4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.65</w:t>
            </w:r>
          </w:p>
        </w:tc>
        <w:tc>
          <w:tcPr>
            <w:tcW w:w="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</w:t>
            </w:r>
          </w:p>
        </w:tc>
        <w:tc>
          <w:tcPr>
            <w:tcW w:w="2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14.20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20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37</w:t>
            </w:r>
          </w:p>
        </w:tc>
        <w:tc>
          <w:tcPr>
            <w:tcW w:w="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7.32</w:t>
            </w:r>
          </w:p>
        </w:tc>
        <w:tc>
          <w:tcPr>
            <w:tcW w:w="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±</w:t>
            </w:r>
          </w:p>
        </w:tc>
        <w:tc>
          <w:tcPr>
            <w:tcW w:w="1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3</w:t>
            </w:r>
          </w:p>
        </w:tc>
        <w:tc>
          <w:tcPr>
            <w:tcW w:w="4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7" w:type="dxa"/>
              <w:left w:w="17" w:type="dxa"/>
              <w:bottom w:w="0" w:type="dxa"/>
              <w:right w:w="17" w:type="dxa"/>
            </w:tcMar>
            <w:vAlign w:val="bottom"/>
            <w:hideMark/>
          </w:tcPr>
          <w:p w:rsidR="00B633C8" w:rsidRPr="004320EE" w:rsidRDefault="00B633C8" w:rsidP="00BE1D81">
            <w:pPr>
              <w:spacing w:before="60" w:after="6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4320EE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20.64</w:t>
            </w:r>
          </w:p>
        </w:tc>
      </w:tr>
    </w:tbl>
    <w:p w:rsidR="00B633C8" w:rsidRPr="004320EE" w:rsidRDefault="00B633C8" w:rsidP="00B633C8">
      <w:pPr>
        <w:rPr>
          <w:rFonts w:ascii="Times New Roman" w:eastAsia="Calibri" w:hAnsi="Times New Roman" w:cs="Times New Roman"/>
          <w:color w:val="000000"/>
          <w:sz w:val="24"/>
          <w:szCs w:val="24"/>
          <w:lang w:val="en-US"/>
        </w:rPr>
      </w:pPr>
    </w:p>
    <w:sectPr w:rsidR="00B633C8" w:rsidRPr="004320EE" w:rsidSect="001618E5">
      <w:footerReference w:type="default" r:id="rId7"/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432AD5A" w15:done="0"/>
  <w15:commentEx w15:paraId="29147531" w15:done="0"/>
  <w15:commentEx w15:paraId="655FCDAA" w15:done="0"/>
  <w15:commentEx w15:paraId="538FD924" w15:done="0"/>
  <w15:commentEx w15:paraId="140EC737" w15:done="0"/>
  <w15:commentEx w15:paraId="152B8102" w15:done="0"/>
</w15:commentsEx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6498" w:rsidRDefault="00296498" w:rsidP="00C17873">
      <w:pPr>
        <w:spacing w:after="0" w:line="240" w:lineRule="auto"/>
      </w:pPr>
      <w:r>
        <w:separator/>
      </w:r>
    </w:p>
  </w:endnote>
  <w:endnote w:type="continuationSeparator" w:id="0">
    <w:p w:rsidR="00296498" w:rsidRDefault="00296498" w:rsidP="00C17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782157"/>
      <w:docPartObj>
        <w:docPartGallery w:val="Page Numbers (Bottom of Page)"/>
        <w:docPartUnique/>
      </w:docPartObj>
    </w:sdtPr>
    <w:sdtContent>
      <w:p w:rsidR="00034D39" w:rsidRDefault="00461910">
        <w:pPr>
          <w:pStyle w:val="Rodap"/>
          <w:jc w:val="right"/>
        </w:pPr>
        <w:fldSimple w:instr=" PAGE   \* MERGEFORMAT ">
          <w:r w:rsidR="001618E5">
            <w:rPr>
              <w:noProof/>
            </w:rPr>
            <w:t>1</w:t>
          </w:r>
        </w:fldSimple>
      </w:p>
    </w:sdtContent>
  </w:sdt>
  <w:p w:rsidR="00034D39" w:rsidRDefault="00034D39">
    <w:pPr>
      <w:pStyle w:val="Rodap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6498" w:rsidRDefault="00296498" w:rsidP="00C17873">
      <w:pPr>
        <w:spacing w:after="0" w:line="240" w:lineRule="auto"/>
      </w:pPr>
      <w:r>
        <w:separator/>
      </w:r>
    </w:p>
  </w:footnote>
  <w:footnote w:type="continuationSeparator" w:id="0">
    <w:p w:rsidR="00296498" w:rsidRDefault="00296498" w:rsidP="00C17873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anaging Editor">
    <w15:presenceInfo w15:providerId="None" w15:userId="Managing Editor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Ecology&lt;/Style&gt;&lt;LeftDelim&gt;{&lt;/LeftDelim&gt;&lt;RightDelim&gt;}&lt;/RightDelim&gt;&lt;FontName&gt;Times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  <w:docVar w:name="EN.Libraries" w:val="&lt;Libraries&gt;&lt;item db-id=&quot;wasxed22np0wzuefpds5rr9bpep9f9zx5fv0&quot;&gt;My EndNote Library&lt;record-ids&gt;&lt;item&gt;14&lt;/item&gt;&lt;item&gt;21&lt;/item&gt;&lt;item&gt;63&lt;/item&gt;&lt;item&gt;69&lt;/item&gt;&lt;item&gt;87&lt;/item&gt;&lt;item&gt;90&lt;/item&gt;&lt;item&gt;105&lt;/item&gt;&lt;item&gt;111&lt;/item&gt;&lt;item&gt;133&lt;/item&gt;&lt;item&gt;137&lt;/item&gt;&lt;item&gt;262&lt;/item&gt;&lt;item&gt;291&lt;/item&gt;&lt;item&gt;292&lt;/item&gt;&lt;item&gt;293&lt;/item&gt;&lt;item&gt;295&lt;/item&gt;&lt;item&gt;307&lt;/item&gt;&lt;item&gt;321&lt;/item&gt;&lt;item&gt;322&lt;/item&gt;&lt;item&gt;329&lt;/item&gt;&lt;item&gt;332&lt;/item&gt;&lt;item&gt;333&lt;/item&gt;&lt;item&gt;334&lt;/item&gt;&lt;item&gt;335&lt;/item&gt;&lt;item&gt;338&lt;/item&gt;&lt;item&gt;339&lt;/item&gt;&lt;item&gt;340&lt;/item&gt;&lt;item&gt;341&lt;/item&gt;&lt;item&gt;342&lt;/item&gt;&lt;item&gt;344&lt;/item&gt;&lt;item&gt;345&lt;/item&gt;&lt;item&gt;347&lt;/item&gt;&lt;item&gt;348&lt;/item&gt;&lt;item&gt;349&lt;/item&gt;&lt;item&gt;350&lt;/item&gt;&lt;item&gt;351&lt;/item&gt;&lt;item&gt;352&lt;/item&gt;&lt;item&gt;353&lt;/item&gt;&lt;item&gt;354&lt;/item&gt;&lt;item&gt;408&lt;/item&gt;&lt;item&gt;410&lt;/item&gt;&lt;item&gt;418&lt;/item&gt;&lt;item&gt;451&lt;/item&gt;&lt;item&gt;458&lt;/item&gt;&lt;item&gt;473&lt;/item&gt;&lt;item&gt;490&lt;/item&gt;&lt;item&gt;491&lt;/item&gt;&lt;item&gt;492&lt;/item&gt;&lt;item&gt;494&lt;/item&gt;&lt;item&gt;495&lt;/item&gt;&lt;item&gt;501&lt;/item&gt;&lt;item&gt;550&lt;/item&gt;&lt;/record-ids&gt;&lt;/item&gt;&lt;/Libraries&gt;"/>
  </w:docVars>
  <w:rsids>
    <w:rsidRoot w:val="00DC3F82"/>
    <w:rsid w:val="00002148"/>
    <w:rsid w:val="000022D5"/>
    <w:rsid w:val="00003C80"/>
    <w:rsid w:val="000079DA"/>
    <w:rsid w:val="00011168"/>
    <w:rsid w:val="00013292"/>
    <w:rsid w:val="0001360E"/>
    <w:rsid w:val="000150A7"/>
    <w:rsid w:val="000162FB"/>
    <w:rsid w:val="000217D9"/>
    <w:rsid w:val="00021854"/>
    <w:rsid w:val="00022A3B"/>
    <w:rsid w:val="00025114"/>
    <w:rsid w:val="000272A3"/>
    <w:rsid w:val="00027743"/>
    <w:rsid w:val="00030846"/>
    <w:rsid w:val="00034D39"/>
    <w:rsid w:val="00035261"/>
    <w:rsid w:val="000376B8"/>
    <w:rsid w:val="00042E0B"/>
    <w:rsid w:val="0004763F"/>
    <w:rsid w:val="0005182E"/>
    <w:rsid w:val="0005244B"/>
    <w:rsid w:val="000544A8"/>
    <w:rsid w:val="00055AD5"/>
    <w:rsid w:val="000600F0"/>
    <w:rsid w:val="00063CC0"/>
    <w:rsid w:val="000640ED"/>
    <w:rsid w:val="00065B4B"/>
    <w:rsid w:val="0007093A"/>
    <w:rsid w:val="0007156D"/>
    <w:rsid w:val="00077429"/>
    <w:rsid w:val="0007774D"/>
    <w:rsid w:val="0008300A"/>
    <w:rsid w:val="00087964"/>
    <w:rsid w:val="00090919"/>
    <w:rsid w:val="00092081"/>
    <w:rsid w:val="0009287C"/>
    <w:rsid w:val="00094E5F"/>
    <w:rsid w:val="000A4890"/>
    <w:rsid w:val="000B389F"/>
    <w:rsid w:val="000B45EB"/>
    <w:rsid w:val="000B6842"/>
    <w:rsid w:val="000B75A6"/>
    <w:rsid w:val="000C0FAB"/>
    <w:rsid w:val="000C1EA5"/>
    <w:rsid w:val="000C4E17"/>
    <w:rsid w:val="000D0F32"/>
    <w:rsid w:val="000D4D03"/>
    <w:rsid w:val="000D4ECC"/>
    <w:rsid w:val="000D4FD3"/>
    <w:rsid w:val="000D5F94"/>
    <w:rsid w:val="000D75DD"/>
    <w:rsid w:val="000E06BC"/>
    <w:rsid w:val="000E2D91"/>
    <w:rsid w:val="000E2DCF"/>
    <w:rsid w:val="000E3B62"/>
    <w:rsid w:val="000E51B5"/>
    <w:rsid w:val="000E69EC"/>
    <w:rsid w:val="000F1BEE"/>
    <w:rsid w:val="000F1EA1"/>
    <w:rsid w:val="000F47FA"/>
    <w:rsid w:val="000F5535"/>
    <w:rsid w:val="00101004"/>
    <w:rsid w:val="00104192"/>
    <w:rsid w:val="00105E22"/>
    <w:rsid w:val="00110414"/>
    <w:rsid w:val="0011414C"/>
    <w:rsid w:val="00116860"/>
    <w:rsid w:val="001170F8"/>
    <w:rsid w:val="001175F9"/>
    <w:rsid w:val="0012134B"/>
    <w:rsid w:val="00124C47"/>
    <w:rsid w:val="00124E34"/>
    <w:rsid w:val="00126083"/>
    <w:rsid w:val="001318E2"/>
    <w:rsid w:val="001325E5"/>
    <w:rsid w:val="0013350B"/>
    <w:rsid w:val="00134C16"/>
    <w:rsid w:val="001433CE"/>
    <w:rsid w:val="00144ABA"/>
    <w:rsid w:val="0014527D"/>
    <w:rsid w:val="001558A2"/>
    <w:rsid w:val="00155D9E"/>
    <w:rsid w:val="0015653E"/>
    <w:rsid w:val="00160962"/>
    <w:rsid w:val="001618E5"/>
    <w:rsid w:val="00163813"/>
    <w:rsid w:val="0016382B"/>
    <w:rsid w:val="00166470"/>
    <w:rsid w:val="00170D34"/>
    <w:rsid w:val="00171170"/>
    <w:rsid w:val="00172137"/>
    <w:rsid w:val="00172A61"/>
    <w:rsid w:val="00172AE6"/>
    <w:rsid w:val="0017742B"/>
    <w:rsid w:val="00180821"/>
    <w:rsid w:val="001843BC"/>
    <w:rsid w:val="00186A5A"/>
    <w:rsid w:val="001912F5"/>
    <w:rsid w:val="001921C5"/>
    <w:rsid w:val="00195289"/>
    <w:rsid w:val="001A02AF"/>
    <w:rsid w:val="001A17D5"/>
    <w:rsid w:val="001A1CA4"/>
    <w:rsid w:val="001A3D38"/>
    <w:rsid w:val="001A7750"/>
    <w:rsid w:val="001B1EA3"/>
    <w:rsid w:val="001B2D58"/>
    <w:rsid w:val="001B3CB0"/>
    <w:rsid w:val="001B48F4"/>
    <w:rsid w:val="001B7A34"/>
    <w:rsid w:val="001B7F66"/>
    <w:rsid w:val="001C10D9"/>
    <w:rsid w:val="001D06E8"/>
    <w:rsid w:val="001D0949"/>
    <w:rsid w:val="001D2C7B"/>
    <w:rsid w:val="001D361B"/>
    <w:rsid w:val="001D5F67"/>
    <w:rsid w:val="001E0841"/>
    <w:rsid w:val="001E0904"/>
    <w:rsid w:val="001E131F"/>
    <w:rsid w:val="001E2AF5"/>
    <w:rsid w:val="001E63A2"/>
    <w:rsid w:val="001E79FE"/>
    <w:rsid w:val="001F0E02"/>
    <w:rsid w:val="001F0F53"/>
    <w:rsid w:val="001F60A8"/>
    <w:rsid w:val="00200B91"/>
    <w:rsid w:val="002028B8"/>
    <w:rsid w:val="002048E5"/>
    <w:rsid w:val="0020751B"/>
    <w:rsid w:val="002112A2"/>
    <w:rsid w:val="002116D3"/>
    <w:rsid w:val="00212D3B"/>
    <w:rsid w:val="002155AE"/>
    <w:rsid w:val="002168BC"/>
    <w:rsid w:val="00217F33"/>
    <w:rsid w:val="00220F91"/>
    <w:rsid w:val="00221E77"/>
    <w:rsid w:val="00223FF9"/>
    <w:rsid w:val="00226F07"/>
    <w:rsid w:val="00227CCF"/>
    <w:rsid w:val="00230505"/>
    <w:rsid w:val="00230A01"/>
    <w:rsid w:val="00230AED"/>
    <w:rsid w:val="00232477"/>
    <w:rsid w:val="002329D4"/>
    <w:rsid w:val="00233E5E"/>
    <w:rsid w:val="00234C40"/>
    <w:rsid w:val="00240A92"/>
    <w:rsid w:val="00244C1D"/>
    <w:rsid w:val="00245333"/>
    <w:rsid w:val="00245628"/>
    <w:rsid w:val="00250131"/>
    <w:rsid w:val="0025265D"/>
    <w:rsid w:val="00255264"/>
    <w:rsid w:val="002555D2"/>
    <w:rsid w:val="00262DC3"/>
    <w:rsid w:val="00262E04"/>
    <w:rsid w:val="0026595E"/>
    <w:rsid w:val="00273081"/>
    <w:rsid w:val="002730E2"/>
    <w:rsid w:val="0028035B"/>
    <w:rsid w:val="00286AF7"/>
    <w:rsid w:val="00291481"/>
    <w:rsid w:val="00292029"/>
    <w:rsid w:val="00292A8C"/>
    <w:rsid w:val="00293712"/>
    <w:rsid w:val="00293CE5"/>
    <w:rsid w:val="00295D04"/>
    <w:rsid w:val="00296498"/>
    <w:rsid w:val="00296A5A"/>
    <w:rsid w:val="002A09EA"/>
    <w:rsid w:val="002A10D9"/>
    <w:rsid w:val="002A14E4"/>
    <w:rsid w:val="002A1EE3"/>
    <w:rsid w:val="002A47AF"/>
    <w:rsid w:val="002A4CF8"/>
    <w:rsid w:val="002B0490"/>
    <w:rsid w:val="002B1008"/>
    <w:rsid w:val="002B2150"/>
    <w:rsid w:val="002C020B"/>
    <w:rsid w:val="002C16AE"/>
    <w:rsid w:val="002C1B9F"/>
    <w:rsid w:val="002C3D74"/>
    <w:rsid w:val="002C6CB7"/>
    <w:rsid w:val="002C790E"/>
    <w:rsid w:val="002D0573"/>
    <w:rsid w:val="002D1C80"/>
    <w:rsid w:val="002D3845"/>
    <w:rsid w:val="002D46EE"/>
    <w:rsid w:val="002D549E"/>
    <w:rsid w:val="002E171D"/>
    <w:rsid w:val="002E5B7F"/>
    <w:rsid w:val="002E6D09"/>
    <w:rsid w:val="002F15B7"/>
    <w:rsid w:val="002F57E0"/>
    <w:rsid w:val="002F5994"/>
    <w:rsid w:val="00300CEF"/>
    <w:rsid w:val="00301C77"/>
    <w:rsid w:val="00312B85"/>
    <w:rsid w:val="003132E9"/>
    <w:rsid w:val="00313650"/>
    <w:rsid w:val="00313CFA"/>
    <w:rsid w:val="00314B7D"/>
    <w:rsid w:val="00317AE9"/>
    <w:rsid w:val="003212F2"/>
    <w:rsid w:val="0032570C"/>
    <w:rsid w:val="003275BA"/>
    <w:rsid w:val="00330AAA"/>
    <w:rsid w:val="00330D37"/>
    <w:rsid w:val="00333B6C"/>
    <w:rsid w:val="0033794D"/>
    <w:rsid w:val="00341576"/>
    <w:rsid w:val="00341F99"/>
    <w:rsid w:val="003519C6"/>
    <w:rsid w:val="0035366D"/>
    <w:rsid w:val="003645B6"/>
    <w:rsid w:val="003672E2"/>
    <w:rsid w:val="00371B6F"/>
    <w:rsid w:val="00372CD8"/>
    <w:rsid w:val="003763E9"/>
    <w:rsid w:val="003773BA"/>
    <w:rsid w:val="00377F21"/>
    <w:rsid w:val="003818A8"/>
    <w:rsid w:val="00385981"/>
    <w:rsid w:val="00386F6D"/>
    <w:rsid w:val="003873E0"/>
    <w:rsid w:val="00390F18"/>
    <w:rsid w:val="00394190"/>
    <w:rsid w:val="003A4964"/>
    <w:rsid w:val="003A4A0E"/>
    <w:rsid w:val="003A4D21"/>
    <w:rsid w:val="003A54FE"/>
    <w:rsid w:val="003A6ABF"/>
    <w:rsid w:val="003A6D2D"/>
    <w:rsid w:val="003B3EFF"/>
    <w:rsid w:val="003B498A"/>
    <w:rsid w:val="003B68F4"/>
    <w:rsid w:val="003B7EEE"/>
    <w:rsid w:val="003C6280"/>
    <w:rsid w:val="003D0742"/>
    <w:rsid w:val="003D6B83"/>
    <w:rsid w:val="003E0702"/>
    <w:rsid w:val="003E0727"/>
    <w:rsid w:val="003E47FC"/>
    <w:rsid w:val="003E6256"/>
    <w:rsid w:val="003E65C8"/>
    <w:rsid w:val="003F0072"/>
    <w:rsid w:val="003F337F"/>
    <w:rsid w:val="003F34CC"/>
    <w:rsid w:val="003F4103"/>
    <w:rsid w:val="003F4B59"/>
    <w:rsid w:val="004024F0"/>
    <w:rsid w:val="00402C31"/>
    <w:rsid w:val="004078C6"/>
    <w:rsid w:val="004106D5"/>
    <w:rsid w:val="00415F0D"/>
    <w:rsid w:val="0041709A"/>
    <w:rsid w:val="00417184"/>
    <w:rsid w:val="004178F0"/>
    <w:rsid w:val="0042064D"/>
    <w:rsid w:val="00422701"/>
    <w:rsid w:val="00423304"/>
    <w:rsid w:val="004243A2"/>
    <w:rsid w:val="00424AF8"/>
    <w:rsid w:val="0042728F"/>
    <w:rsid w:val="004320EE"/>
    <w:rsid w:val="00435504"/>
    <w:rsid w:val="00436F4F"/>
    <w:rsid w:val="004516E9"/>
    <w:rsid w:val="00456524"/>
    <w:rsid w:val="00457266"/>
    <w:rsid w:val="00461910"/>
    <w:rsid w:val="004655DF"/>
    <w:rsid w:val="00466C93"/>
    <w:rsid w:val="00471E23"/>
    <w:rsid w:val="00475C02"/>
    <w:rsid w:val="0048087F"/>
    <w:rsid w:val="00482C57"/>
    <w:rsid w:val="0048492B"/>
    <w:rsid w:val="00485E13"/>
    <w:rsid w:val="00487A86"/>
    <w:rsid w:val="00490BC8"/>
    <w:rsid w:val="00492813"/>
    <w:rsid w:val="00495E59"/>
    <w:rsid w:val="004971E5"/>
    <w:rsid w:val="004A27BF"/>
    <w:rsid w:val="004A3EBE"/>
    <w:rsid w:val="004A4732"/>
    <w:rsid w:val="004B00C7"/>
    <w:rsid w:val="004B316C"/>
    <w:rsid w:val="004B4316"/>
    <w:rsid w:val="004C14F1"/>
    <w:rsid w:val="004C279F"/>
    <w:rsid w:val="004C7916"/>
    <w:rsid w:val="004D0015"/>
    <w:rsid w:val="004E2047"/>
    <w:rsid w:val="004E2087"/>
    <w:rsid w:val="004F1883"/>
    <w:rsid w:val="004F2BCC"/>
    <w:rsid w:val="004F7611"/>
    <w:rsid w:val="004F7F98"/>
    <w:rsid w:val="00500027"/>
    <w:rsid w:val="00500248"/>
    <w:rsid w:val="005015A7"/>
    <w:rsid w:val="005019A1"/>
    <w:rsid w:val="00501FB7"/>
    <w:rsid w:val="00503AC5"/>
    <w:rsid w:val="00504215"/>
    <w:rsid w:val="00504B91"/>
    <w:rsid w:val="00505837"/>
    <w:rsid w:val="005075FF"/>
    <w:rsid w:val="00510F76"/>
    <w:rsid w:val="0052111A"/>
    <w:rsid w:val="00525305"/>
    <w:rsid w:val="005313E9"/>
    <w:rsid w:val="00534494"/>
    <w:rsid w:val="00534D98"/>
    <w:rsid w:val="00535ECE"/>
    <w:rsid w:val="00541681"/>
    <w:rsid w:val="00542804"/>
    <w:rsid w:val="00544051"/>
    <w:rsid w:val="00545DA6"/>
    <w:rsid w:val="005512B4"/>
    <w:rsid w:val="0055134E"/>
    <w:rsid w:val="0055208E"/>
    <w:rsid w:val="005531E9"/>
    <w:rsid w:val="0055367D"/>
    <w:rsid w:val="005542BD"/>
    <w:rsid w:val="0056150A"/>
    <w:rsid w:val="00562E6B"/>
    <w:rsid w:val="00563B72"/>
    <w:rsid w:val="005647AA"/>
    <w:rsid w:val="0056606F"/>
    <w:rsid w:val="00571D66"/>
    <w:rsid w:val="00571E4B"/>
    <w:rsid w:val="005723B4"/>
    <w:rsid w:val="00576DD8"/>
    <w:rsid w:val="00581A18"/>
    <w:rsid w:val="005829F9"/>
    <w:rsid w:val="005859F3"/>
    <w:rsid w:val="00586DFA"/>
    <w:rsid w:val="005903DD"/>
    <w:rsid w:val="00590852"/>
    <w:rsid w:val="00590C1A"/>
    <w:rsid w:val="00591A51"/>
    <w:rsid w:val="0059306E"/>
    <w:rsid w:val="005A349C"/>
    <w:rsid w:val="005B03F9"/>
    <w:rsid w:val="005C331F"/>
    <w:rsid w:val="005C6CB8"/>
    <w:rsid w:val="005C759B"/>
    <w:rsid w:val="005D5439"/>
    <w:rsid w:val="005D618E"/>
    <w:rsid w:val="005E0197"/>
    <w:rsid w:val="005E4419"/>
    <w:rsid w:val="005E4853"/>
    <w:rsid w:val="005F278D"/>
    <w:rsid w:val="005F705C"/>
    <w:rsid w:val="006074E1"/>
    <w:rsid w:val="00607514"/>
    <w:rsid w:val="006121F7"/>
    <w:rsid w:val="00617C7F"/>
    <w:rsid w:val="0062104D"/>
    <w:rsid w:val="006215F4"/>
    <w:rsid w:val="00624A68"/>
    <w:rsid w:val="0063454B"/>
    <w:rsid w:val="00637E62"/>
    <w:rsid w:val="00640B1B"/>
    <w:rsid w:val="00642ABF"/>
    <w:rsid w:val="00646AD4"/>
    <w:rsid w:val="00647B2E"/>
    <w:rsid w:val="00656E58"/>
    <w:rsid w:val="006602F2"/>
    <w:rsid w:val="00660F7A"/>
    <w:rsid w:val="00663557"/>
    <w:rsid w:val="00664E0D"/>
    <w:rsid w:val="0066709F"/>
    <w:rsid w:val="006678D5"/>
    <w:rsid w:val="006743A7"/>
    <w:rsid w:val="00675364"/>
    <w:rsid w:val="00680AC8"/>
    <w:rsid w:val="00680E1D"/>
    <w:rsid w:val="00683E50"/>
    <w:rsid w:val="00684C58"/>
    <w:rsid w:val="006905D1"/>
    <w:rsid w:val="006906DC"/>
    <w:rsid w:val="0069257F"/>
    <w:rsid w:val="00692C99"/>
    <w:rsid w:val="00694190"/>
    <w:rsid w:val="00695CDA"/>
    <w:rsid w:val="006A34D6"/>
    <w:rsid w:val="006A570E"/>
    <w:rsid w:val="006A7D79"/>
    <w:rsid w:val="006B0B70"/>
    <w:rsid w:val="006B0D8E"/>
    <w:rsid w:val="006B443A"/>
    <w:rsid w:val="006C15A4"/>
    <w:rsid w:val="006C1A8F"/>
    <w:rsid w:val="006C2CFD"/>
    <w:rsid w:val="006C4026"/>
    <w:rsid w:val="006C77CD"/>
    <w:rsid w:val="006D0482"/>
    <w:rsid w:val="006D44A4"/>
    <w:rsid w:val="006D5BAD"/>
    <w:rsid w:val="006D6D13"/>
    <w:rsid w:val="006D74B2"/>
    <w:rsid w:val="006E1D0C"/>
    <w:rsid w:val="006F680C"/>
    <w:rsid w:val="006F6E69"/>
    <w:rsid w:val="006F7CA7"/>
    <w:rsid w:val="006F7D63"/>
    <w:rsid w:val="007013FF"/>
    <w:rsid w:val="00703244"/>
    <w:rsid w:val="00703BD3"/>
    <w:rsid w:val="0071450A"/>
    <w:rsid w:val="00715126"/>
    <w:rsid w:val="00716DDD"/>
    <w:rsid w:val="007229AA"/>
    <w:rsid w:val="007240DC"/>
    <w:rsid w:val="00725FC6"/>
    <w:rsid w:val="00732009"/>
    <w:rsid w:val="007333A1"/>
    <w:rsid w:val="00733722"/>
    <w:rsid w:val="0073669B"/>
    <w:rsid w:val="00741600"/>
    <w:rsid w:val="0075162E"/>
    <w:rsid w:val="00753330"/>
    <w:rsid w:val="00756156"/>
    <w:rsid w:val="00756942"/>
    <w:rsid w:val="00760D10"/>
    <w:rsid w:val="007713B8"/>
    <w:rsid w:val="0077473D"/>
    <w:rsid w:val="00774995"/>
    <w:rsid w:val="00791D1A"/>
    <w:rsid w:val="0079391E"/>
    <w:rsid w:val="007A204F"/>
    <w:rsid w:val="007A43D4"/>
    <w:rsid w:val="007A48E8"/>
    <w:rsid w:val="007A6191"/>
    <w:rsid w:val="007B3ED6"/>
    <w:rsid w:val="007B74CD"/>
    <w:rsid w:val="007C1C6D"/>
    <w:rsid w:val="007D2CA4"/>
    <w:rsid w:val="007E0AF1"/>
    <w:rsid w:val="007E0C56"/>
    <w:rsid w:val="007E1290"/>
    <w:rsid w:val="007E34C9"/>
    <w:rsid w:val="007E3664"/>
    <w:rsid w:val="007E4DDB"/>
    <w:rsid w:val="007E6F8C"/>
    <w:rsid w:val="007E7134"/>
    <w:rsid w:val="007E7FB8"/>
    <w:rsid w:val="007F5648"/>
    <w:rsid w:val="007F5DF7"/>
    <w:rsid w:val="00812C6A"/>
    <w:rsid w:val="00816240"/>
    <w:rsid w:val="0081752A"/>
    <w:rsid w:val="00825E18"/>
    <w:rsid w:val="00830DC3"/>
    <w:rsid w:val="00832851"/>
    <w:rsid w:val="0083799D"/>
    <w:rsid w:val="00846BEF"/>
    <w:rsid w:val="00847740"/>
    <w:rsid w:val="00847C55"/>
    <w:rsid w:val="00853F2C"/>
    <w:rsid w:val="00856CB7"/>
    <w:rsid w:val="00857817"/>
    <w:rsid w:val="00861048"/>
    <w:rsid w:val="00862F19"/>
    <w:rsid w:val="00864623"/>
    <w:rsid w:val="0086572A"/>
    <w:rsid w:val="00872026"/>
    <w:rsid w:val="00873537"/>
    <w:rsid w:val="00875F49"/>
    <w:rsid w:val="00876E21"/>
    <w:rsid w:val="00882896"/>
    <w:rsid w:val="00883F94"/>
    <w:rsid w:val="00887B30"/>
    <w:rsid w:val="00890D64"/>
    <w:rsid w:val="00891615"/>
    <w:rsid w:val="00892ACC"/>
    <w:rsid w:val="008960D7"/>
    <w:rsid w:val="008A4D3C"/>
    <w:rsid w:val="008B607D"/>
    <w:rsid w:val="008C329D"/>
    <w:rsid w:val="008C3823"/>
    <w:rsid w:val="008C50B6"/>
    <w:rsid w:val="008C7953"/>
    <w:rsid w:val="008D1C6E"/>
    <w:rsid w:val="008D27FE"/>
    <w:rsid w:val="008E3D37"/>
    <w:rsid w:val="008E4A4B"/>
    <w:rsid w:val="009055D0"/>
    <w:rsid w:val="00911A85"/>
    <w:rsid w:val="0091717F"/>
    <w:rsid w:val="009212AE"/>
    <w:rsid w:val="009212BB"/>
    <w:rsid w:val="00921B3D"/>
    <w:rsid w:val="009264AD"/>
    <w:rsid w:val="009276CE"/>
    <w:rsid w:val="00927A74"/>
    <w:rsid w:val="009300E5"/>
    <w:rsid w:val="00930A0C"/>
    <w:rsid w:val="009423DC"/>
    <w:rsid w:val="00952083"/>
    <w:rsid w:val="009538BA"/>
    <w:rsid w:val="0095489C"/>
    <w:rsid w:val="00954A26"/>
    <w:rsid w:val="0095544A"/>
    <w:rsid w:val="00955EBE"/>
    <w:rsid w:val="00960082"/>
    <w:rsid w:val="00964EAB"/>
    <w:rsid w:val="009663A2"/>
    <w:rsid w:val="0097213A"/>
    <w:rsid w:val="00974FFE"/>
    <w:rsid w:val="009758E1"/>
    <w:rsid w:val="00976113"/>
    <w:rsid w:val="009763A1"/>
    <w:rsid w:val="009769F1"/>
    <w:rsid w:val="009776D3"/>
    <w:rsid w:val="00980E80"/>
    <w:rsid w:val="009820E9"/>
    <w:rsid w:val="00983E8D"/>
    <w:rsid w:val="00983EEC"/>
    <w:rsid w:val="00986047"/>
    <w:rsid w:val="00987846"/>
    <w:rsid w:val="00987CE6"/>
    <w:rsid w:val="009938BA"/>
    <w:rsid w:val="00995BA0"/>
    <w:rsid w:val="00997707"/>
    <w:rsid w:val="00997887"/>
    <w:rsid w:val="00997D75"/>
    <w:rsid w:val="00997E40"/>
    <w:rsid w:val="009A253C"/>
    <w:rsid w:val="009A5CA8"/>
    <w:rsid w:val="009B0494"/>
    <w:rsid w:val="009B25E7"/>
    <w:rsid w:val="009B79A5"/>
    <w:rsid w:val="009C1892"/>
    <w:rsid w:val="009C2489"/>
    <w:rsid w:val="009C4D78"/>
    <w:rsid w:val="009D083A"/>
    <w:rsid w:val="009D517F"/>
    <w:rsid w:val="009D7801"/>
    <w:rsid w:val="009E2724"/>
    <w:rsid w:val="009E442F"/>
    <w:rsid w:val="009F278E"/>
    <w:rsid w:val="00A0368D"/>
    <w:rsid w:val="00A0673F"/>
    <w:rsid w:val="00A10A47"/>
    <w:rsid w:val="00A115BE"/>
    <w:rsid w:val="00A1321D"/>
    <w:rsid w:val="00A20D5D"/>
    <w:rsid w:val="00A21C7D"/>
    <w:rsid w:val="00A24DFF"/>
    <w:rsid w:val="00A25155"/>
    <w:rsid w:val="00A26E80"/>
    <w:rsid w:val="00A30C70"/>
    <w:rsid w:val="00A31E13"/>
    <w:rsid w:val="00A42D94"/>
    <w:rsid w:val="00A42E15"/>
    <w:rsid w:val="00A4378F"/>
    <w:rsid w:val="00A4532A"/>
    <w:rsid w:val="00A57F2E"/>
    <w:rsid w:val="00A6216B"/>
    <w:rsid w:val="00A63403"/>
    <w:rsid w:val="00A76DC2"/>
    <w:rsid w:val="00A76F1C"/>
    <w:rsid w:val="00A866D8"/>
    <w:rsid w:val="00A91260"/>
    <w:rsid w:val="00A940DE"/>
    <w:rsid w:val="00A94D1B"/>
    <w:rsid w:val="00A94D2F"/>
    <w:rsid w:val="00A94ED3"/>
    <w:rsid w:val="00A96A12"/>
    <w:rsid w:val="00A97709"/>
    <w:rsid w:val="00AA1571"/>
    <w:rsid w:val="00AA3EC9"/>
    <w:rsid w:val="00AA7C63"/>
    <w:rsid w:val="00AA7D1C"/>
    <w:rsid w:val="00AB108B"/>
    <w:rsid w:val="00AB1A5C"/>
    <w:rsid w:val="00AB308E"/>
    <w:rsid w:val="00AB49BD"/>
    <w:rsid w:val="00AB4BA1"/>
    <w:rsid w:val="00AB6303"/>
    <w:rsid w:val="00AB6C2E"/>
    <w:rsid w:val="00AB6C98"/>
    <w:rsid w:val="00AB732C"/>
    <w:rsid w:val="00AC08DE"/>
    <w:rsid w:val="00AC609F"/>
    <w:rsid w:val="00AC6CF4"/>
    <w:rsid w:val="00AC7EB8"/>
    <w:rsid w:val="00AD0FF2"/>
    <w:rsid w:val="00AD180E"/>
    <w:rsid w:val="00AD7DA4"/>
    <w:rsid w:val="00AE06AA"/>
    <w:rsid w:val="00AE36CB"/>
    <w:rsid w:val="00AE37D1"/>
    <w:rsid w:val="00AF019C"/>
    <w:rsid w:val="00AF03BA"/>
    <w:rsid w:val="00AF19F8"/>
    <w:rsid w:val="00AF42CB"/>
    <w:rsid w:val="00AF614C"/>
    <w:rsid w:val="00AF68BA"/>
    <w:rsid w:val="00AF7FAF"/>
    <w:rsid w:val="00B00A60"/>
    <w:rsid w:val="00B03874"/>
    <w:rsid w:val="00B03C3C"/>
    <w:rsid w:val="00B03DD7"/>
    <w:rsid w:val="00B07E06"/>
    <w:rsid w:val="00B1103E"/>
    <w:rsid w:val="00B12EC0"/>
    <w:rsid w:val="00B1468A"/>
    <w:rsid w:val="00B14EA7"/>
    <w:rsid w:val="00B176F3"/>
    <w:rsid w:val="00B2018D"/>
    <w:rsid w:val="00B22AF3"/>
    <w:rsid w:val="00B2455D"/>
    <w:rsid w:val="00B27670"/>
    <w:rsid w:val="00B3004C"/>
    <w:rsid w:val="00B302CC"/>
    <w:rsid w:val="00B33732"/>
    <w:rsid w:val="00B33D12"/>
    <w:rsid w:val="00B4304E"/>
    <w:rsid w:val="00B467CC"/>
    <w:rsid w:val="00B46DF9"/>
    <w:rsid w:val="00B60308"/>
    <w:rsid w:val="00B6286F"/>
    <w:rsid w:val="00B633C8"/>
    <w:rsid w:val="00B734C8"/>
    <w:rsid w:val="00B76551"/>
    <w:rsid w:val="00B767D2"/>
    <w:rsid w:val="00B8102C"/>
    <w:rsid w:val="00B812C0"/>
    <w:rsid w:val="00B8213D"/>
    <w:rsid w:val="00B8381B"/>
    <w:rsid w:val="00B90FFC"/>
    <w:rsid w:val="00B93AF8"/>
    <w:rsid w:val="00B95E59"/>
    <w:rsid w:val="00BA188B"/>
    <w:rsid w:val="00BA353D"/>
    <w:rsid w:val="00BA3844"/>
    <w:rsid w:val="00BA777F"/>
    <w:rsid w:val="00BB12A8"/>
    <w:rsid w:val="00BB2A12"/>
    <w:rsid w:val="00BB2D8D"/>
    <w:rsid w:val="00BC5334"/>
    <w:rsid w:val="00BD227D"/>
    <w:rsid w:val="00BD4296"/>
    <w:rsid w:val="00BE061E"/>
    <w:rsid w:val="00BE1D81"/>
    <w:rsid w:val="00BE25A8"/>
    <w:rsid w:val="00BE29AC"/>
    <w:rsid w:val="00BE6ACE"/>
    <w:rsid w:val="00BF432B"/>
    <w:rsid w:val="00BF7110"/>
    <w:rsid w:val="00C01786"/>
    <w:rsid w:val="00C03404"/>
    <w:rsid w:val="00C044EA"/>
    <w:rsid w:val="00C10FC7"/>
    <w:rsid w:val="00C12DBC"/>
    <w:rsid w:val="00C147B1"/>
    <w:rsid w:val="00C16F37"/>
    <w:rsid w:val="00C17873"/>
    <w:rsid w:val="00C17C69"/>
    <w:rsid w:val="00C26EB9"/>
    <w:rsid w:val="00C3048E"/>
    <w:rsid w:val="00C3603B"/>
    <w:rsid w:val="00C3719E"/>
    <w:rsid w:val="00C37BCE"/>
    <w:rsid w:val="00C42ACE"/>
    <w:rsid w:val="00C43ACD"/>
    <w:rsid w:val="00C447A6"/>
    <w:rsid w:val="00C452CB"/>
    <w:rsid w:val="00C46348"/>
    <w:rsid w:val="00C50A04"/>
    <w:rsid w:val="00C50B55"/>
    <w:rsid w:val="00C53D99"/>
    <w:rsid w:val="00C56D1C"/>
    <w:rsid w:val="00C6093C"/>
    <w:rsid w:val="00C65159"/>
    <w:rsid w:val="00C663AA"/>
    <w:rsid w:val="00C665C6"/>
    <w:rsid w:val="00C727FA"/>
    <w:rsid w:val="00C80CA0"/>
    <w:rsid w:val="00C82703"/>
    <w:rsid w:val="00C83BCF"/>
    <w:rsid w:val="00C83BD7"/>
    <w:rsid w:val="00C8440E"/>
    <w:rsid w:val="00C86D35"/>
    <w:rsid w:val="00C93A5B"/>
    <w:rsid w:val="00C942C8"/>
    <w:rsid w:val="00C97789"/>
    <w:rsid w:val="00CA6871"/>
    <w:rsid w:val="00CA7126"/>
    <w:rsid w:val="00CB1332"/>
    <w:rsid w:val="00CB370D"/>
    <w:rsid w:val="00CB6F98"/>
    <w:rsid w:val="00CC0D20"/>
    <w:rsid w:val="00CC42B1"/>
    <w:rsid w:val="00CC433A"/>
    <w:rsid w:val="00CC647B"/>
    <w:rsid w:val="00CC7826"/>
    <w:rsid w:val="00CD098D"/>
    <w:rsid w:val="00CD32A6"/>
    <w:rsid w:val="00CD7CC5"/>
    <w:rsid w:val="00CE3673"/>
    <w:rsid w:val="00CE5730"/>
    <w:rsid w:val="00CE614A"/>
    <w:rsid w:val="00CE6869"/>
    <w:rsid w:val="00CF145F"/>
    <w:rsid w:val="00CF5164"/>
    <w:rsid w:val="00CF5FAD"/>
    <w:rsid w:val="00D10BC5"/>
    <w:rsid w:val="00D13FFF"/>
    <w:rsid w:val="00D153BA"/>
    <w:rsid w:val="00D16E56"/>
    <w:rsid w:val="00D17824"/>
    <w:rsid w:val="00D21753"/>
    <w:rsid w:val="00D21D9F"/>
    <w:rsid w:val="00D21F13"/>
    <w:rsid w:val="00D34115"/>
    <w:rsid w:val="00D351F5"/>
    <w:rsid w:val="00D357A7"/>
    <w:rsid w:val="00D36207"/>
    <w:rsid w:val="00D36919"/>
    <w:rsid w:val="00D443A8"/>
    <w:rsid w:val="00D45145"/>
    <w:rsid w:val="00D453DC"/>
    <w:rsid w:val="00D50F2F"/>
    <w:rsid w:val="00D51845"/>
    <w:rsid w:val="00D550F9"/>
    <w:rsid w:val="00D63F10"/>
    <w:rsid w:val="00D6414D"/>
    <w:rsid w:val="00D64A76"/>
    <w:rsid w:val="00D651E8"/>
    <w:rsid w:val="00D65558"/>
    <w:rsid w:val="00D71D38"/>
    <w:rsid w:val="00D72261"/>
    <w:rsid w:val="00D774C8"/>
    <w:rsid w:val="00D77CC4"/>
    <w:rsid w:val="00D84A79"/>
    <w:rsid w:val="00D85EA8"/>
    <w:rsid w:val="00D90676"/>
    <w:rsid w:val="00D90A52"/>
    <w:rsid w:val="00DA2432"/>
    <w:rsid w:val="00DA3AC6"/>
    <w:rsid w:val="00DA504B"/>
    <w:rsid w:val="00DA50EB"/>
    <w:rsid w:val="00DA5898"/>
    <w:rsid w:val="00DA5CC5"/>
    <w:rsid w:val="00DB1E79"/>
    <w:rsid w:val="00DB6F08"/>
    <w:rsid w:val="00DB74AA"/>
    <w:rsid w:val="00DB7E1A"/>
    <w:rsid w:val="00DC3F82"/>
    <w:rsid w:val="00DC4629"/>
    <w:rsid w:val="00DD0069"/>
    <w:rsid w:val="00DD2F6D"/>
    <w:rsid w:val="00DD3C9D"/>
    <w:rsid w:val="00DD3F2C"/>
    <w:rsid w:val="00DD6CCF"/>
    <w:rsid w:val="00DE05BB"/>
    <w:rsid w:val="00DE14B3"/>
    <w:rsid w:val="00DE1AD2"/>
    <w:rsid w:val="00DE3547"/>
    <w:rsid w:val="00DE3F86"/>
    <w:rsid w:val="00DE48FD"/>
    <w:rsid w:val="00DE5F68"/>
    <w:rsid w:val="00DE68A3"/>
    <w:rsid w:val="00DF16BC"/>
    <w:rsid w:val="00DF19D1"/>
    <w:rsid w:val="00DF250B"/>
    <w:rsid w:val="00DF27D5"/>
    <w:rsid w:val="00DF49D9"/>
    <w:rsid w:val="00DF597F"/>
    <w:rsid w:val="00E0050C"/>
    <w:rsid w:val="00E03433"/>
    <w:rsid w:val="00E05718"/>
    <w:rsid w:val="00E0608C"/>
    <w:rsid w:val="00E15AD2"/>
    <w:rsid w:val="00E23D57"/>
    <w:rsid w:val="00E27B94"/>
    <w:rsid w:val="00E27E72"/>
    <w:rsid w:val="00E31A53"/>
    <w:rsid w:val="00E34BE8"/>
    <w:rsid w:val="00E36F28"/>
    <w:rsid w:val="00E4169F"/>
    <w:rsid w:val="00E42A08"/>
    <w:rsid w:val="00E4417F"/>
    <w:rsid w:val="00E4532D"/>
    <w:rsid w:val="00E45D98"/>
    <w:rsid w:val="00E47DFE"/>
    <w:rsid w:val="00E47FED"/>
    <w:rsid w:val="00E50B16"/>
    <w:rsid w:val="00E510BB"/>
    <w:rsid w:val="00E51232"/>
    <w:rsid w:val="00E5166F"/>
    <w:rsid w:val="00E55A4A"/>
    <w:rsid w:val="00E55EFC"/>
    <w:rsid w:val="00E57791"/>
    <w:rsid w:val="00E65B61"/>
    <w:rsid w:val="00E70665"/>
    <w:rsid w:val="00E72FD5"/>
    <w:rsid w:val="00E73F07"/>
    <w:rsid w:val="00E74191"/>
    <w:rsid w:val="00E76110"/>
    <w:rsid w:val="00E84B3B"/>
    <w:rsid w:val="00E87223"/>
    <w:rsid w:val="00E901BD"/>
    <w:rsid w:val="00E90993"/>
    <w:rsid w:val="00E91F73"/>
    <w:rsid w:val="00E94F12"/>
    <w:rsid w:val="00E97916"/>
    <w:rsid w:val="00EA37D1"/>
    <w:rsid w:val="00EA4CB3"/>
    <w:rsid w:val="00EA6190"/>
    <w:rsid w:val="00EB4BBA"/>
    <w:rsid w:val="00EB66CC"/>
    <w:rsid w:val="00EC1D66"/>
    <w:rsid w:val="00EC7C44"/>
    <w:rsid w:val="00ED2BEA"/>
    <w:rsid w:val="00ED529A"/>
    <w:rsid w:val="00EE08B7"/>
    <w:rsid w:val="00EE0EF6"/>
    <w:rsid w:val="00EE7289"/>
    <w:rsid w:val="00EE752F"/>
    <w:rsid w:val="00EF2873"/>
    <w:rsid w:val="00EF5FCA"/>
    <w:rsid w:val="00EF6519"/>
    <w:rsid w:val="00EF6DA6"/>
    <w:rsid w:val="00F010E7"/>
    <w:rsid w:val="00F02264"/>
    <w:rsid w:val="00F02FD7"/>
    <w:rsid w:val="00F05C59"/>
    <w:rsid w:val="00F07D7C"/>
    <w:rsid w:val="00F10510"/>
    <w:rsid w:val="00F1298A"/>
    <w:rsid w:val="00F15C01"/>
    <w:rsid w:val="00F1670C"/>
    <w:rsid w:val="00F206E7"/>
    <w:rsid w:val="00F2101F"/>
    <w:rsid w:val="00F215C1"/>
    <w:rsid w:val="00F24952"/>
    <w:rsid w:val="00F31464"/>
    <w:rsid w:val="00F3469C"/>
    <w:rsid w:val="00F34BCA"/>
    <w:rsid w:val="00F3627B"/>
    <w:rsid w:val="00F41029"/>
    <w:rsid w:val="00F46DB6"/>
    <w:rsid w:val="00F46F37"/>
    <w:rsid w:val="00F47628"/>
    <w:rsid w:val="00F502CF"/>
    <w:rsid w:val="00F5072F"/>
    <w:rsid w:val="00F52075"/>
    <w:rsid w:val="00F6335F"/>
    <w:rsid w:val="00F81268"/>
    <w:rsid w:val="00F812C4"/>
    <w:rsid w:val="00F8292B"/>
    <w:rsid w:val="00F855B7"/>
    <w:rsid w:val="00F87B33"/>
    <w:rsid w:val="00F952E1"/>
    <w:rsid w:val="00F95E4A"/>
    <w:rsid w:val="00FA0BCC"/>
    <w:rsid w:val="00FA21DE"/>
    <w:rsid w:val="00FA255C"/>
    <w:rsid w:val="00FA49D4"/>
    <w:rsid w:val="00FB012C"/>
    <w:rsid w:val="00FB36A7"/>
    <w:rsid w:val="00FB5E15"/>
    <w:rsid w:val="00FC081C"/>
    <w:rsid w:val="00FC0C00"/>
    <w:rsid w:val="00FC1D99"/>
    <w:rsid w:val="00FC3F65"/>
    <w:rsid w:val="00FC7F84"/>
    <w:rsid w:val="00FD24B3"/>
    <w:rsid w:val="00FD6C2A"/>
    <w:rsid w:val="00FD7792"/>
    <w:rsid w:val="00FE0012"/>
    <w:rsid w:val="00FE013C"/>
    <w:rsid w:val="00FE325B"/>
    <w:rsid w:val="00FE415C"/>
    <w:rsid w:val="00FE58FF"/>
    <w:rsid w:val="00FE5911"/>
    <w:rsid w:val="00FF1512"/>
    <w:rsid w:val="00FF3109"/>
    <w:rsid w:val="00FF7776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638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Cabealho">
    <w:name w:val="header"/>
    <w:basedOn w:val="Normal"/>
    <w:link w:val="Cabealho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semiHidden/>
    <w:rsid w:val="00C17873"/>
  </w:style>
  <w:style w:type="paragraph" w:styleId="Rodap">
    <w:name w:val="footer"/>
    <w:basedOn w:val="Normal"/>
    <w:link w:val="Rodap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RodapChar">
    <w:name w:val="Rodapé Char"/>
    <w:basedOn w:val="Fontepargpadro"/>
    <w:link w:val="Rodap"/>
    <w:uiPriority w:val="99"/>
    <w:rsid w:val="00C17873"/>
  </w:style>
  <w:style w:type="character" w:styleId="Nmerodelinha">
    <w:name w:val="line number"/>
    <w:basedOn w:val="Fontepargpadro"/>
    <w:uiPriority w:val="99"/>
    <w:semiHidden/>
    <w:unhideWhenUsed/>
    <w:rsid w:val="00C17873"/>
  </w:style>
  <w:style w:type="character" w:styleId="Hyperlink">
    <w:name w:val="Hyperlink"/>
    <w:basedOn w:val="Fontepargpadro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Refdecomentrio">
    <w:name w:val="annotation reference"/>
    <w:basedOn w:val="Fontepargpadro"/>
    <w:uiPriority w:val="99"/>
    <w:semiHidden/>
    <w:unhideWhenUsed/>
    <w:rsid w:val="001B1EA3"/>
    <w:rPr>
      <w:sz w:val="18"/>
      <w:szCs w:val="18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1B1EA3"/>
    <w:rPr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1B1EA3"/>
    <w:rPr>
      <w:b/>
      <w:bCs/>
      <w:sz w:val="20"/>
      <w:szCs w:val="20"/>
    </w:rPr>
  </w:style>
  <w:style w:type="paragraph" w:styleId="Reviso">
    <w:name w:val="Revision"/>
    <w:hidden/>
    <w:uiPriority w:val="99"/>
    <w:semiHidden/>
    <w:rsid w:val="0062104D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3C9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812C0"/>
    <w:pPr>
      <w:spacing w:after="0" w:line="240" w:lineRule="auto"/>
    </w:pPr>
    <w:rPr>
      <w:rFonts w:ascii="Tahoma" w:hAnsi="Tahoma" w:cs="Tahoma"/>
      <w:sz w:val="16"/>
      <w:szCs w:val="16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12C0"/>
    <w:rPr>
      <w:rFonts w:ascii="Tahoma" w:hAnsi="Tahoma" w:cs="Tahoma"/>
      <w:sz w:val="16"/>
      <w:szCs w:val="16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7873"/>
  </w:style>
  <w:style w:type="paragraph" w:styleId="Footer">
    <w:name w:val="footer"/>
    <w:basedOn w:val="Normal"/>
    <w:link w:val="FooterChar"/>
    <w:uiPriority w:val="99"/>
    <w:unhideWhenUsed/>
    <w:rsid w:val="00C17873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7873"/>
  </w:style>
  <w:style w:type="character" w:styleId="LineNumber">
    <w:name w:val="line number"/>
    <w:basedOn w:val="DefaultParagraphFont"/>
    <w:uiPriority w:val="99"/>
    <w:semiHidden/>
    <w:unhideWhenUsed/>
    <w:rsid w:val="00C17873"/>
  </w:style>
  <w:style w:type="character" w:styleId="Hyperlink">
    <w:name w:val="Hyperlink"/>
    <w:basedOn w:val="DefaultParagraphFont"/>
    <w:uiPriority w:val="99"/>
    <w:unhideWhenUsed/>
    <w:rsid w:val="00B2455D"/>
    <w:rPr>
      <w:color w:val="0000FF" w:themeColor="hyperlink"/>
      <w:u w:val="single"/>
    </w:rPr>
  </w:style>
  <w:style w:type="paragraph" w:customStyle="1" w:styleId="Heading21">
    <w:name w:val="Heading 21"/>
    <w:basedOn w:val="Normal"/>
    <w:next w:val="Normal"/>
    <w:rsid w:val="00D34115"/>
    <w:pPr>
      <w:keepNext/>
      <w:suppressAutoHyphens/>
      <w:autoSpaceDN w:val="0"/>
      <w:spacing w:before="120" w:after="120" w:line="360" w:lineRule="auto"/>
      <w:jc w:val="both"/>
      <w:textAlignment w:val="baseline"/>
      <w:outlineLvl w:val="1"/>
    </w:pPr>
    <w:rPr>
      <w:rFonts w:ascii="Times New Roman" w:eastAsia="Times New Roman" w:hAnsi="Times New Roman" w:cs="Times New Roman"/>
      <w:b/>
      <w:bCs/>
      <w:i/>
      <w:kern w:val="3"/>
      <w:sz w:val="24"/>
      <w:szCs w:val="20"/>
      <w:lang w:eastAsia="zh-CN"/>
    </w:rPr>
  </w:style>
  <w:style w:type="paragraph" w:customStyle="1" w:styleId="Standard">
    <w:name w:val="Standard"/>
    <w:rsid w:val="00BA353D"/>
    <w:pPr>
      <w:suppressAutoHyphens/>
      <w:autoSpaceDN w:val="0"/>
      <w:spacing w:after="0" w:line="240" w:lineRule="auto"/>
      <w:textAlignment w:val="baseline"/>
    </w:pPr>
    <w:rPr>
      <w:rFonts w:ascii="Times New Roman" w:eastAsia="Times New Roman" w:hAnsi="Times New Roman" w:cs="Times New Roman"/>
      <w:kern w:val="3"/>
      <w:sz w:val="28"/>
      <w:szCs w:val="20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1B1EA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B1EA3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B1EA3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1EA3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1EA3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62104D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9046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022666">
          <w:marLeft w:val="0"/>
          <w:marRight w:val="0"/>
          <w:marTop w:val="17"/>
          <w:marBottom w:val="17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87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73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08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1477694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9077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61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980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2746875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665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315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0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54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5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2012226">
          <w:marLeft w:val="0"/>
          <w:marRight w:val="0"/>
          <w:marTop w:val="15"/>
          <w:marBottom w:val="1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microsoft.com/office/2011/relationships/commentsExtended" Target="commentsExtended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4" Type="http://schemas.openxmlformats.org/officeDocument/2006/relationships/webSettings" Target="webSettings.xml"/><Relationship Id="rId9" Type="http://schemas.openxmlformats.org/officeDocument/2006/relationships/theme" Target="theme/theme1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7A6BFFE-F283-4564-AEDD-A41C644E6C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7</Words>
  <Characters>2039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1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</dc:creator>
  <cp:lastModifiedBy>r</cp:lastModifiedBy>
  <cp:revision>3</cp:revision>
  <dcterms:created xsi:type="dcterms:W3CDTF">2014-04-03T14:47:00Z</dcterms:created>
  <dcterms:modified xsi:type="dcterms:W3CDTF">2014-04-18T15:12:00Z</dcterms:modified>
</cp:coreProperties>
</file>